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1295"/>
        <w:gridCol w:w="1230"/>
        <w:gridCol w:w="623"/>
        <w:gridCol w:w="1327"/>
        <w:gridCol w:w="1403"/>
        <w:gridCol w:w="674"/>
      </w:tblGrid>
      <w:tr>
        <w:trPr>
          <w:trHeight w:val="295" w:hRule="atLeast"/>
        </w:trPr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5 AA/AB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6 AA/AB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5 BA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6 BA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FET cycle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108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193</w:t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=217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=87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527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ernal age (years), mean±SD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70±3.7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76±4.3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91±3.9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.17±3.6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97</w:t>
            </w:r>
          </w:p>
        </w:tc>
      </w:tr>
      <w:tr>
        <w:trPr>
          <w:trHeight w:val="345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ernal BMI,mean±SD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49±2.9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49±2.70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.43±2.6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.05±2.1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36</w:t>
            </w:r>
          </w:p>
        </w:tc>
      </w:tr>
      <w:tr>
        <w:trPr>
          <w:trHeight w:val="549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4"/>
            <w:r>
              <w:rPr>
                <w:rFonts w:cs="Times New Roman" w:ascii="Times New Roman" w:hAnsi="Times New Roman"/>
                <w:sz w:val="18"/>
                <w:szCs w:val="18"/>
              </w:rPr>
              <w:t>Endometrial thickness</w:t>
            </w:r>
            <w:bookmarkEnd w:id="0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mm),mean±SD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.41±1.5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.36±1.50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9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38±1.6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31±1.5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13</w:t>
            </w:r>
          </w:p>
        </w:tc>
      </w:tr>
      <w:tr>
        <w:trPr>
          <w:trHeight w:val="41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SH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.15±1.8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.30±1.9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303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53±1.7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24±1.8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46</w:t>
            </w:r>
          </w:p>
        </w:tc>
      </w:tr>
      <w:tr>
        <w:trPr>
          <w:trHeight w:val="41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oocytes retrieved, mean ±SD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78±7.9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85±7.0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36±8.1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17±7.5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43</w:t>
            </w:r>
          </w:p>
        </w:tc>
      </w:tr>
      <w:tr>
        <w:trPr>
          <w:trHeight w:val="41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of infertility, n (%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82" w:leader="none"/>
                <w:tab w:val="center" w:pos="770" w:leader="none"/>
              </w:tabs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6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82" w:leader="none"/>
                <w:tab w:val="center" w:pos="770" w:leader="none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51</w:t>
            </w:r>
          </w:p>
        </w:tc>
      </w:tr>
      <w:tr>
        <w:trPr>
          <w:trHeight w:val="41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"/>
            <w:bookmarkEnd w:id="1"/>
            <w:r>
              <w:rPr>
                <w:rFonts w:cs="Times New Roman" w:ascii="Times New Roman" w:hAnsi="Times New Roman"/>
                <w:sz w:val="18"/>
                <w:szCs w:val="18"/>
              </w:rPr>
              <w:t>Primary infertility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.54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743/1084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43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34/193)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4.52 </w:t>
            </w:r>
          </w:p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140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7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7.47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bookmarkStart w:id="2" w:name="OLE_LINK5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/87)</w:t>
            </w:r>
            <w:bookmarkEnd w:id="2"/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41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cond infertility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46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41/1084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57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59/193)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5.48 </w:t>
            </w:r>
          </w:p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77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7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.53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37/87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41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ation</w:t>
            </w:r>
            <w:bookmarkStart w:id="3" w:name="OLE_LINK2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f infertility</w:t>
            </w:r>
            <w:bookmarkEnd w:id="3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years),mean±SD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.10±2.1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.46±2.40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4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8±2.2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1±2.3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70</w:t>
            </w:r>
          </w:p>
        </w:tc>
      </w:tr>
      <w:tr>
        <w:trPr>
          <w:trHeight w:val="519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tilization method, n (%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57</w:t>
            </w:r>
          </w:p>
        </w:tc>
      </w:tr>
      <w:tr>
        <w:trPr>
          <w:trHeight w:val="41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VF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.78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778/1084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20/193)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3.13 </w:t>
            </w:r>
          </w:p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137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7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3.22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55/87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S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18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73/1084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58/193)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.95</w:t>
            </w:r>
          </w:p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65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7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29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22/87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3"/>
            <w:bookmarkEnd w:id="4"/>
            <w:r>
              <w:rPr>
                <w:rFonts w:cs="Times New Roman" w:ascii="Times New Roman" w:hAnsi="Times New Roman"/>
                <w:sz w:val="18"/>
                <w:szCs w:val="18"/>
              </w:rPr>
              <w:t>IVF+ICSI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4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3/1084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5/193)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91</w:t>
            </w:r>
          </w:p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15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7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.49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/87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metrial preparation program, n (%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5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79</w:t>
            </w:r>
          </w:p>
        </w:tc>
      </w:tr>
      <w:tr>
        <w:trPr>
          <w:trHeight w:val="41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tificial cycle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3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033/1084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82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83/193)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1.24 </w:t>
            </w:r>
          </w:p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198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7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25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82/87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tural cycle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51/1084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8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0/193)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76 </w:t>
            </w:r>
          </w:p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19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7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75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5/87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9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 developmental stages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6</w:t>
            </w:r>
          </w:p>
        </w:tc>
      </w:tr>
      <w:tr>
        <w:trPr>
          <w:trHeight w:val="41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4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1084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193)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4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4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7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2/87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433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14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1084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64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7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193)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6.77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210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7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9.66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78/87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41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1084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8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193)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6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1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7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4/87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412" w:hRule="atLeast"/>
        </w:trPr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1084)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3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193)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2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2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7)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45</w:t>
            </w:r>
          </w:p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3/87)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</w:tbl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bCs/>
          <w:sz w:val="20"/>
          <w:szCs w:val="20"/>
        </w:rPr>
        <w:t>1</w:t>
      </w:r>
      <w:r>
        <w:rPr>
          <w:rFonts w:cs="Times New Roman" w:ascii="Times New Roman" w:hAnsi="Times New Roman"/>
          <w:b/>
          <w:bCs/>
          <w:sz w:val="20"/>
          <w:szCs w:val="20"/>
        </w:rPr>
        <w:t>. Baseline Clinical characteristics of the study population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bCs/>
          <w:sz w:val="20"/>
          <w:szCs w:val="20"/>
        </w:rPr>
        <w:t>2</w:t>
      </w:r>
      <w:r>
        <w:rPr/>
        <w:t>. Baseline Clinical characteristics of the study population</w:t>
      </w:r>
    </w:p>
    <w:tbl>
      <w:tblPr>
        <w:tblW w:w="86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1172"/>
        <w:gridCol w:w="1171"/>
        <w:gridCol w:w="805"/>
        <w:gridCol w:w="1327"/>
        <w:gridCol w:w="1242"/>
        <w:gridCol w:w="835"/>
      </w:tblGrid>
      <w:tr>
        <w:trPr>
          <w:trHeight w:val="295" w:hRule="atLeast"/>
        </w:trPr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5 BB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6 BB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5 BC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6 BC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mber of FET cycle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=3543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=1535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=89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=164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ernal age (years), mean±SD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32±4.24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1.72±4.3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97±4.5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2.47±4.8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2</w:t>
            </w:r>
          </w:p>
        </w:tc>
      </w:tr>
      <w:tr>
        <w:trPr>
          <w:trHeight w:val="41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ernal BMI,mean±SD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81±3.09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2.28±3.1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2.49±3.1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1.75±2.9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>
          <w:trHeight w:val="41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metrial thickness (mm),mean±SD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.33±1.4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.30±1.4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46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.35±1.5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.32±1.4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593</w:t>
            </w:r>
          </w:p>
        </w:tc>
      </w:tr>
      <w:tr>
        <w:trPr>
          <w:trHeight w:val="41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SH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.32±2.40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.44±2.1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9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.43±2.3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.65±2.8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50</w:t>
            </w:r>
          </w:p>
        </w:tc>
      </w:tr>
      <w:tr>
        <w:trPr>
          <w:trHeight w:val="41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oocytes retrieved, mean ±SD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12±7.65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1.59±7.7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1.45±6.9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2.29±6.3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9</w:t>
            </w:r>
          </w:p>
        </w:tc>
      </w:tr>
      <w:tr>
        <w:trPr>
          <w:trHeight w:val="41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of infertility, n (%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82" w:leader="none"/>
                <w:tab w:val="center" w:pos="770" w:leader="none"/>
              </w:tabs>
              <w:jc w:val="center"/>
              <w:textAlignment w:val="center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9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82" w:leader="none"/>
                <w:tab w:val="center" w:pos="770" w:leader="none"/>
              </w:tabs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261</w:t>
            </w:r>
          </w:p>
        </w:tc>
      </w:tr>
      <w:tr>
        <w:trPr>
          <w:trHeight w:val="41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ary infertility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7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257/3543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1.11 (938/1535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63.64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(567/891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1.37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(1012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4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41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cond infertility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3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286/3543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8.89 (597/1535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36.36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(324/891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8.63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(637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4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41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ation of infertility (years),mean±SD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.26±2.32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.49±2.3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.54±2.5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.23±2.4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9</w:t>
            </w:r>
          </w:p>
        </w:tc>
      </w:tr>
      <w:tr>
        <w:trPr>
          <w:trHeight w:val="519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tilization method, n (%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41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VF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92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371/3543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3.68 (824/1535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61.28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(546/891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0.52 (998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4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</w:r>
          </w:p>
        </w:tc>
      </w:tr>
      <w:tr>
        <w:trPr>
          <w:trHeight w:val="41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SI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24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965/3543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7.92 (582/1535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33.67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(300/891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0.44 (502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4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</w:r>
          </w:p>
        </w:tc>
      </w:tr>
      <w:tr>
        <w:trPr>
          <w:trHeight w:val="41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VF+ICSI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4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07/3543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 (129/1535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5.05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(45/891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.04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49/1649)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</w:r>
          </w:p>
        </w:tc>
      </w:tr>
      <w:tr>
        <w:trPr>
          <w:trHeight w:val="41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metrial preparation program, n (%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8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852</w:t>
            </w:r>
          </w:p>
        </w:tc>
      </w:tr>
      <w:tr>
        <w:trPr>
          <w:trHeight w:val="41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tificial cycle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76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322/3543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2.83 (1425/1535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92.70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(826/891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2.90 (1532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4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</w:r>
          </w:p>
        </w:tc>
      </w:tr>
      <w:tr>
        <w:trPr>
          <w:trHeight w:val="41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tural cycle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4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21/3543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.17 (110/1535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7.30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(65/891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7.10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(117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4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</w:r>
          </w:p>
        </w:tc>
      </w:tr>
      <w:tr>
        <w:trPr>
          <w:trHeight w:val="349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 developmental stage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41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87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952/3543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.19 (141/1535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37.71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(336/891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16.68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(275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4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433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.69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540/3543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7.20 (1185/1535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61.62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(549/891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5.02 (1237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4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412" w:hRule="atLeast"/>
        </w:trPr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543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.32 (97/1535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34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(3/891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5.22 </w:t>
            </w:r>
          </w:p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(86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4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412" w:hRule="atLeast"/>
        </w:trPr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543)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.30 (112/1535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34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(3/891)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.09</w:t>
            </w:r>
          </w:p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(51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4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  <w:lang w:bidi="ar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5T12:36:00Z</dcterms:created>
  <dc:creator>JYP</dc:creator>
  <dc:description/>
  <cp:keywords/>
  <dc:language>en-US</dc:language>
  <cp:lastModifiedBy>E746164</cp:lastModifiedBy>
  <dcterms:modified xsi:type="dcterms:W3CDTF">2023-01-30T21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3C4AFAF4F094B05833FD2583E986B56</vt:lpwstr>
  </property>
  <property fmtid="{D5CDD505-2E9C-101B-9397-08002B2CF9AE}" pid="3" name="KSOProductBuildVer">
    <vt:lpwstr>2052-11.1.0.12763</vt:lpwstr>
  </property>
  <property fmtid="{D5CDD505-2E9C-101B-9397-08002B2CF9AE}" pid="4" name="NE.Ref{2E24D5F5-7525-49E4-8BDD-25076E5EC325}">
    <vt:lpwstr>NE.Ref{2E24D5F5-7525-49E4-8BDD-25076E5EC325}</vt:lpwstr>
  </property>
  <property fmtid="{D5CDD505-2E9C-101B-9397-08002B2CF9AE}" pid="5" name="Total_Editing_Time">
    <vt:lpwstr>Total_Editing_Time</vt:lpwstr>
  </property>
  <property fmtid="{D5CDD505-2E9C-101B-9397-08002B2CF9AE}" pid="6" name="commondata">
    <vt:lpwstr>commondata</vt:lpwstr>
  </property>
  <property fmtid="{D5CDD505-2E9C-101B-9397-08002B2CF9AE}" pid="7" name="ne_docsoft">
    <vt:lpwstr>ne_docsoft</vt:lpwstr>
  </property>
  <property fmtid="{D5CDD505-2E9C-101B-9397-08002B2CF9AE}" pid="8" name="ne_docversion">
    <vt:lpwstr>ne_docversion</vt:lpwstr>
  </property>
  <property fmtid="{D5CDD505-2E9C-101B-9397-08002B2CF9AE}" pid="9" name="ne_stylename">
    <vt:lpwstr>ne_stylename</vt:lpwstr>
  </property>
</Properties>
</file>